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Additional file 1 - Treatment algorithm for control group</w:t>
      </w:r>
    </w:p>
    <w:p>
      <w:pPr>
        <w:pStyle w:val="Normal"/>
        <w:rPr/>
      </w:pPr>
      <w:r>
        <w:rPr/>
        <w:t xml:space="preserve">There exist several treatment algorithms for bipolar depression. The algorithm by Goodwin and Jamison [35] from 2007 is one of the most updated. </w:t>
      </w:r>
    </w:p>
    <w:p>
      <w:pPr>
        <w:pStyle w:val="Normal"/>
        <w:rPr/>
      </w:pPr>
      <w:r>
        <w:rPr/>
        <w:t xml:space="preserve">This is further simplified to match the Norwegian clinical practice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In accordance with the evidence, the algorithm is separated in treatment of bipolar I or bipolar II depression, and the treatment advice depends if the patients are on a mood stabilizer or not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treatment suggestions are divided in different steps, starting with step 1. If the patient has used the medications suggested in step 1 in lifetime without effect on a depressive episode, proceed to the next step in the algorithm. The chosen medical intervention is to be continued trough the six weeks study phas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odwin and  Jamison 2007 [35] underscores the importance of evaluating the thyroid function in all patients and supplement with thyroid hormones if FT4 or TSH is outside the 50-percentile, even though within the “normal range”. Even within the 50-percentile T3 or T4 may increase response of psychopharmacological therapies, without side effects.</w:t>
      </w:r>
    </w:p>
    <w:p>
      <w:pPr>
        <w:pStyle w:val="Normal"/>
        <w:spacing w:lineRule="auto" w:line="480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  <w:t>Treatment of Bipolar-I Depression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not on a mood stabilize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on lithium or valproat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ep 1: </w:t>
            </w:r>
          </w:p>
          <w:p>
            <w:pPr>
              <w:pStyle w:val="Normal"/>
              <w:rPr/>
            </w:pPr>
            <w:r>
              <w:rPr/>
              <w:t>Start lamotrigine combined with lithium or valproate.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For severe depression, consider an antidepressant plus an antimanic mood stabilizer*.</w:t>
            </w:r>
          </w:p>
          <w:p>
            <w:pPr>
              <w:pStyle w:val="Normal"/>
              <w:rPr/>
            </w:pPr>
            <w:r>
              <w:rPr/>
              <w:t>For psychotic depression, add an atypical.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p 1:</w:t>
            </w:r>
          </w:p>
          <w:p>
            <w:pPr>
              <w:pStyle w:val="Normal"/>
              <w:rPr/>
            </w:pPr>
            <w:r>
              <w:rPr/>
              <w:t xml:space="preserve">If on lithium, increase dose**. </w:t>
            </w:r>
          </w:p>
          <w:p>
            <w:pPr>
              <w:pStyle w:val="Normal"/>
              <w:rPr/>
            </w:pPr>
            <w:r>
              <w:rPr/>
              <w:t>Add lamotrigine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p 2:</w:t>
            </w:r>
          </w:p>
          <w:p>
            <w:pPr>
              <w:pStyle w:val="Normal"/>
              <w:rPr/>
            </w:pPr>
            <w:r>
              <w:rPr/>
              <w:t>Add quetiapine.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p 2:</w:t>
            </w:r>
          </w:p>
          <w:p>
            <w:pPr>
              <w:pStyle w:val="Normal"/>
              <w:rPr/>
            </w:pPr>
            <w:r>
              <w:rPr/>
              <w:t>Add quetiapine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p 3:</w:t>
            </w:r>
          </w:p>
          <w:p>
            <w:pPr>
              <w:pStyle w:val="Normal"/>
              <w:rPr/>
            </w:pPr>
            <w:r>
              <w:rPr/>
              <w:t xml:space="preserve">Consider olanzapine plus fluoxetine as an alternative to quetiapine.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p 3:</w:t>
            </w:r>
          </w:p>
          <w:p>
            <w:pPr>
              <w:pStyle w:val="Normal"/>
              <w:rPr/>
            </w:pPr>
            <w:r>
              <w:rPr/>
              <w:t xml:space="preserve">Consider olanzapine plus fluoxetine as an alternative to quetiapine.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p 4:</w:t>
            </w:r>
          </w:p>
          <w:p>
            <w:pPr>
              <w:pStyle w:val="Normal"/>
              <w:rPr/>
            </w:pPr>
            <w:r>
              <w:rPr/>
              <w:t xml:space="preserve">Discontinue olanzapine plus fluoxetine and add an antidepressant, while maximizing the antimanic mood stabilizer.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p 4:</w:t>
            </w:r>
          </w:p>
          <w:p>
            <w:pPr>
              <w:pStyle w:val="Normal"/>
              <w:rPr/>
            </w:pPr>
            <w:r>
              <w:rPr/>
              <w:t xml:space="preserve">Discontinue olanzapine plus fluoxetine and add an antidepressant, while maximizing the antimanic mood stabilizer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Antimanic mood stabilizers: lithium, valproate, carbamazepin, oxcarbazepin and atypical antipsychotics.</w:t>
      </w:r>
    </w:p>
    <w:p>
      <w:pPr>
        <w:pStyle w:val="Normal"/>
        <w:rPr/>
      </w:pPr>
      <w:r>
        <w:rPr/>
        <w:t>** Increase lithium to preferably above 0.8, but not above 1.2 mEq/l in serum concentr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ntidepressants can be referred to as first-generations and 2. Generations antidepressants (ATC nr N06 A) and Parnate (Tranylcypromide sulfate) and Nardil (Phenelzine), which have no ATC nr. </w:t>
      </w:r>
    </w:p>
    <w:p>
      <w:pPr>
        <w:pStyle w:val="Normal"/>
        <w:rPr/>
      </w:pPr>
      <w:r>
        <w:rPr/>
        <w:t>Antipsychotics according to the algorithm are Olanzapin and Quetiapine (ATC nr N05 AH, 03 and 04 respectively).</w:t>
      </w:r>
    </w:p>
    <w:p>
      <w:pPr>
        <w:pStyle w:val="Normal"/>
        <w:rPr/>
      </w:pPr>
      <w:r>
        <w:rPr/>
        <w:t>Mood stabilizers are of different kinds; e.g. anticonvulsants: (Carbamazepin, Oxcarbazepin, Vaproate and Lamotrigine (N03 AF, N03 AG01 and N03 AX09)) and Lithium (ATC nr N05AN01) and Litarex.</w:t>
      </w:r>
    </w:p>
    <w:p>
      <w:pPr>
        <w:pStyle w:val="Normal"/>
        <w:spacing w:lineRule="auto" w:line="480"/>
        <w:rPr/>
      </w:pPr>
      <w:r>
        <w:rPr/>
        <w:t>Treatment of Bipolar-II Depression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not on a mood stabilize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on a mood stabilizer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ep 1: </w:t>
            </w:r>
          </w:p>
          <w:p>
            <w:pPr>
              <w:pStyle w:val="Normal"/>
              <w:rPr/>
            </w:pPr>
            <w:r>
              <w:rPr/>
              <w:t>Start lamotrigine.</w:t>
            </w:r>
          </w:p>
          <w:p>
            <w:pPr>
              <w:pStyle w:val="Normal"/>
              <w:rPr/>
            </w:pPr>
            <w:r>
              <w:rPr/>
              <w:t>For severe depression consider an antidepressant plus an antimanic mood stabilizer*.</w:t>
            </w:r>
          </w:p>
          <w:p>
            <w:pPr>
              <w:pStyle w:val="Normal"/>
              <w:rPr/>
            </w:pPr>
            <w:r>
              <w:rPr/>
              <w:t>For psychotic depression, add an atypical antipsychotic to lamotrigine.</w:t>
            </w:r>
          </w:p>
          <w:p>
            <w:pPr>
              <w:pStyle w:val="Normal"/>
              <w:rPr/>
            </w:pPr>
            <w:r>
              <w:rPr/>
              <w:t xml:space="preserve">For persistent irritability, consider adjunctive valproate.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ep 1: </w:t>
            </w:r>
          </w:p>
          <w:p>
            <w:pPr>
              <w:pStyle w:val="Normal"/>
              <w:rPr/>
            </w:pPr>
            <w:r>
              <w:rPr/>
              <w:t xml:space="preserve">If on lithium, increase dose**. </w:t>
            </w:r>
          </w:p>
          <w:p>
            <w:pPr>
              <w:pStyle w:val="Normal"/>
              <w:rPr/>
            </w:pPr>
            <w:r>
              <w:rPr/>
              <w:t>Add lamotrigine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ep 2: </w:t>
            </w:r>
          </w:p>
          <w:p>
            <w:pPr>
              <w:pStyle w:val="Normal"/>
              <w:rPr/>
            </w:pPr>
            <w:r>
              <w:rPr/>
              <w:t xml:space="preserve">Consider a second generation antidepressant plus an antimanic mood stabilizer or quetiapine.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p 2:</w:t>
            </w:r>
          </w:p>
          <w:p>
            <w:pPr>
              <w:pStyle w:val="Normal"/>
              <w:rPr/>
            </w:pPr>
            <w:r>
              <w:rPr/>
              <w:t>Consider a second-generation antidepressant plus an antimanic mood stabilizer or quetiapine.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p 3:</w:t>
            </w:r>
          </w:p>
          <w:p>
            <w:pPr>
              <w:pStyle w:val="Normal"/>
              <w:rPr/>
            </w:pPr>
            <w:r>
              <w:rPr/>
              <w:t>Consider combinations of two mood stabilizers or of one mood stabilizer and an antidepressant.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p 3:</w:t>
            </w:r>
          </w:p>
          <w:p>
            <w:pPr>
              <w:pStyle w:val="Normal"/>
              <w:rPr/>
            </w:pPr>
            <w:r>
              <w:rPr/>
              <w:t>Consider combinations of two mood stabilizers or of one mood stabilizer and an antidepressant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Antimanic mood stabilizers: lithium, valproate, carbamazepin, oxcarbazepin and atypical antipsychotics.</w:t>
      </w:r>
    </w:p>
    <w:p>
      <w:pPr>
        <w:pStyle w:val="Normal"/>
        <w:rPr/>
      </w:pPr>
      <w:r>
        <w:rPr/>
        <w:t>** Increase lithium to preferably above 0.8, but not above 1.2 mEq/lin serum concentr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ntidepressants can be referred to as first- generation and second- generation antidepressants (ATC nr N06 A) and Parnate (Tranylcypromide sulfate) and Nardil (Phenelzine), which have no ATC nr. </w:t>
      </w:r>
    </w:p>
    <w:p>
      <w:pPr>
        <w:pStyle w:val="Normal"/>
        <w:rPr/>
      </w:pPr>
      <w:r>
        <w:rPr/>
        <w:t>Antipsychotics according to the algorithm are Olanzapin and Quetiapine (ATC nr N05 AH, 03 and 04 respectively).</w:t>
      </w:r>
    </w:p>
    <w:p>
      <w:pPr>
        <w:pStyle w:val="Normal"/>
        <w:rPr/>
      </w:pPr>
      <w:r>
        <w:rPr/>
        <w:t>Mood stabilizers are of different kinds; e.g. anticonvulsants: (Carbamazepin, oxcarbazepin, Vaproate and Lamotrigine (N03 AF, N03 AG01 and N03 AX09)) and lithium (ATC nr N05AN01) and Litarex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1T21:26:00Z</dcterms:created>
  <dc:creator>UTEK</dc:creator>
  <dc:description/>
  <cp:keywords/>
  <dc:language>en-US</dc:language>
  <cp:lastModifiedBy>UTEK</cp:lastModifiedBy>
  <dcterms:modified xsi:type="dcterms:W3CDTF">2010-03-22T14:31:00Z</dcterms:modified>
  <cp:revision>3</cp:revision>
  <dc:subject/>
  <dc:title>Table 4: Contact information in case of a medical emergency</dc:title>
</cp:coreProperties>
</file>